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/>
        <w:tblW w:w="921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2355"/>
        <w:gridCol w:w="2265"/>
        <w:gridCol w:w="2790"/>
      </w:tblGrid>
      <w:tr w:rsidR="00066308" w:rsidRPr="00066308" w14:paraId="33F61B50" w14:textId="77777777" w:rsidTr="00066308">
        <w:trPr>
          <w:trHeight w:val="345"/>
        </w:trPr>
        <w:tc>
          <w:tcPr>
            <w:tcW w:w="921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B1CA0" w14:textId="77777777" w:rsidR="00066308" w:rsidRPr="00066308" w:rsidRDefault="00066308" w:rsidP="00066308">
            <w:pPr>
              <w:rPr>
                <w:b/>
                <w:lang w:val="en"/>
              </w:rPr>
            </w:pPr>
            <w:r w:rsidRPr="00066308">
              <w:rPr>
                <w:b/>
                <w:lang w:val="en"/>
              </w:rPr>
              <w:t xml:space="preserve">S1 Table. Mean number of transmissions estimated within and between populations during major waves of the COVID-19 Pandemic </w:t>
            </w:r>
          </w:p>
        </w:tc>
      </w:tr>
      <w:tr w:rsidR="00066308" w:rsidRPr="00066308" w14:paraId="0AC2B587" w14:textId="77777777" w:rsidTr="00066308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2A934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b/>
                <w:lang w:val="en"/>
              </w:rPr>
              <w:t>Wave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1DAE6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b/>
                <w:lang w:val="en"/>
              </w:rPr>
              <w:t>From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78D6F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b/>
                <w:lang w:val="en"/>
              </w:rPr>
              <w:t>To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9BA09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b/>
                <w:lang w:val="en"/>
              </w:rPr>
              <w:t>Transitions</w:t>
            </w:r>
          </w:p>
        </w:tc>
      </w:tr>
      <w:tr w:rsidR="00066308" w:rsidRPr="00066308" w14:paraId="1E5EA364" w14:textId="77777777" w:rsidTr="00066308">
        <w:trPr>
          <w:trHeight w:val="345"/>
        </w:trPr>
        <w:tc>
          <w:tcPr>
            <w:tcW w:w="18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BAAFBE" w14:textId="77777777" w:rsidR="00066308" w:rsidRPr="00066308" w:rsidRDefault="00066308" w:rsidP="00066308">
            <w:pPr>
              <w:rPr>
                <w:b/>
                <w:lang w:val="en"/>
              </w:rPr>
            </w:pPr>
            <w:r w:rsidRPr="00066308">
              <w:rPr>
                <w:b/>
                <w:lang w:val="en"/>
              </w:rPr>
              <w:t>Wuhan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4F29A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BCAF9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681CF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500</w:t>
            </w:r>
          </w:p>
        </w:tc>
      </w:tr>
      <w:tr w:rsidR="00066308" w:rsidRPr="00066308" w14:paraId="5A87660B" w14:textId="77777777" w:rsidTr="00066308">
        <w:trPr>
          <w:trHeight w:val="345"/>
        </w:trPr>
        <w:tc>
          <w:tcPr>
            <w:tcW w:w="921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AEE7DB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17CB2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9A516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F1076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48</w:t>
            </w:r>
          </w:p>
        </w:tc>
      </w:tr>
      <w:tr w:rsidR="00066308" w:rsidRPr="00066308" w14:paraId="2F8F5D4A" w14:textId="77777777" w:rsidTr="00066308">
        <w:trPr>
          <w:trHeight w:val="345"/>
        </w:trPr>
        <w:tc>
          <w:tcPr>
            <w:tcW w:w="921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62927C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A5465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48D1F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69D5B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8</w:t>
            </w:r>
          </w:p>
        </w:tc>
      </w:tr>
      <w:tr w:rsidR="00066308" w:rsidRPr="00066308" w14:paraId="6B622BA4" w14:textId="77777777" w:rsidTr="00066308">
        <w:trPr>
          <w:trHeight w:val="345"/>
        </w:trPr>
        <w:tc>
          <w:tcPr>
            <w:tcW w:w="921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FAA053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54BB9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96BB32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82F79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48</w:t>
            </w:r>
          </w:p>
        </w:tc>
      </w:tr>
      <w:tr w:rsidR="00066308" w:rsidRPr="00066308" w14:paraId="09C0670D" w14:textId="77777777" w:rsidTr="00066308">
        <w:trPr>
          <w:trHeight w:val="34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3127FE" w14:textId="77777777" w:rsidR="00066308" w:rsidRPr="00066308" w:rsidRDefault="00066308" w:rsidP="00066308">
            <w:pPr>
              <w:rPr>
                <w:b/>
                <w:lang w:val="en"/>
              </w:rPr>
            </w:pPr>
            <w:r w:rsidRPr="00066308">
              <w:rPr>
                <w:b/>
                <w:lang w:val="en"/>
              </w:rPr>
              <w:t>Alpha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80706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26385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0C634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305</w:t>
            </w:r>
          </w:p>
        </w:tc>
      </w:tr>
      <w:tr w:rsidR="00066308" w:rsidRPr="00066308" w14:paraId="259CC1AC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0D01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5AA71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E88B0B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2ADE3E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58</w:t>
            </w:r>
          </w:p>
        </w:tc>
      </w:tr>
      <w:tr w:rsidR="00066308" w:rsidRPr="00066308" w14:paraId="2DFF47F5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B276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11D9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87FE5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F58D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15</w:t>
            </w:r>
          </w:p>
        </w:tc>
      </w:tr>
      <w:tr w:rsidR="00066308" w:rsidRPr="00066308" w14:paraId="7CFC3D6A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4969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51EF4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1605D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FAB4F1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98</w:t>
            </w:r>
          </w:p>
        </w:tc>
      </w:tr>
      <w:tr w:rsidR="00066308" w:rsidRPr="00066308" w14:paraId="3D28804E" w14:textId="77777777" w:rsidTr="00066308">
        <w:trPr>
          <w:trHeight w:val="34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CD10BA" w14:textId="77777777" w:rsidR="00066308" w:rsidRPr="00066308" w:rsidRDefault="00066308" w:rsidP="00066308">
            <w:pPr>
              <w:rPr>
                <w:b/>
                <w:lang w:val="en"/>
              </w:rPr>
            </w:pPr>
            <w:r w:rsidRPr="00066308">
              <w:rPr>
                <w:b/>
                <w:lang w:val="en"/>
              </w:rPr>
              <w:t>Delta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7AE47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5934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F5765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644</w:t>
            </w:r>
          </w:p>
        </w:tc>
      </w:tr>
      <w:tr w:rsidR="00066308" w:rsidRPr="00066308" w14:paraId="25D8D8A8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F62B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6B48C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95267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AF07D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64</w:t>
            </w:r>
          </w:p>
        </w:tc>
      </w:tr>
      <w:tr w:rsidR="00066308" w:rsidRPr="00066308" w14:paraId="28DB4206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786E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4CDCF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83A5E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63FC85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17</w:t>
            </w:r>
          </w:p>
        </w:tc>
      </w:tr>
      <w:tr w:rsidR="00066308" w:rsidRPr="00066308" w14:paraId="1B016892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0B37F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730EBE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94F64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763ED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74</w:t>
            </w:r>
          </w:p>
        </w:tc>
      </w:tr>
      <w:tr w:rsidR="00066308" w:rsidRPr="00066308" w14:paraId="1BC6106C" w14:textId="77777777" w:rsidTr="00066308">
        <w:trPr>
          <w:trHeight w:val="34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156AFA" w14:textId="77777777" w:rsidR="00066308" w:rsidRPr="00066308" w:rsidRDefault="00066308" w:rsidP="00066308">
            <w:pPr>
              <w:rPr>
                <w:b/>
                <w:lang w:val="en"/>
              </w:rPr>
            </w:pPr>
            <w:r w:rsidRPr="00066308">
              <w:rPr>
                <w:b/>
                <w:lang w:val="en"/>
              </w:rPr>
              <w:t>Omicron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5CCAA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9796B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3A177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658</w:t>
            </w:r>
          </w:p>
        </w:tc>
      </w:tr>
      <w:tr w:rsidR="00066308" w:rsidRPr="00066308" w14:paraId="47058931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CFEF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5CF5A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08D22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3183C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102</w:t>
            </w:r>
          </w:p>
        </w:tc>
      </w:tr>
      <w:tr w:rsidR="00066308" w:rsidRPr="00066308" w14:paraId="646D3FF4" w14:textId="77777777" w:rsidTr="00066308">
        <w:trPr>
          <w:trHeight w:val="3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CFD02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3184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367058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ff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0CE0B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21</w:t>
            </w:r>
          </w:p>
        </w:tc>
      </w:tr>
      <w:tr w:rsidR="00066308" w:rsidRPr="00066308" w14:paraId="3A6D4371" w14:textId="77777777" w:rsidTr="00066308">
        <w:trPr>
          <w:trHeight w:val="245"/>
        </w:trPr>
        <w:tc>
          <w:tcPr>
            <w:tcW w:w="9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6A2D" w14:textId="77777777" w:rsidR="00066308" w:rsidRPr="00066308" w:rsidRDefault="00066308" w:rsidP="00066308">
            <w:pPr>
              <w:rPr>
                <w:b/>
                <w:lang w:val="en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527D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B59D93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On Camp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AD4AA" w14:textId="77777777" w:rsidR="00066308" w:rsidRPr="00066308" w:rsidRDefault="00066308" w:rsidP="00066308">
            <w:pPr>
              <w:rPr>
                <w:lang w:val="en"/>
              </w:rPr>
            </w:pPr>
            <w:r w:rsidRPr="00066308">
              <w:rPr>
                <w:lang w:val="en"/>
              </w:rPr>
              <w:t>190</w:t>
            </w:r>
          </w:p>
        </w:tc>
      </w:tr>
    </w:tbl>
    <w:p w14:paraId="63EA9720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308"/>
    <w:rsid w:val="00066308"/>
    <w:rsid w:val="000763D3"/>
    <w:rsid w:val="002B5E92"/>
    <w:rsid w:val="00306ABF"/>
    <w:rsid w:val="0034278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E9CDF"/>
  <w15:chartTrackingRefBased/>
  <w15:docId w15:val="{3BAA77DD-EEA1-4A3B-961C-8A4D4015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3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0-29T19:50:00Z</dcterms:created>
  <dcterms:modified xsi:type="dcterms:W3CDTF">2025-10-29T19:50:00Z</dcterms:modified>
</cp:coreProperties>
</file>